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079" w:type="pct"/>
        <w:tblLayout w:type="fixed"/>
        <w:tblLook w:val="04A0" w:firstRow="1" w:lastRow="0" w:firstColumn="1" w:lastColumn="0" w:noHBand="0" w:noVBand="1"/>
      </w:tblPr>
      <w:tblGrid>
        <w:gridCol w:w="3405"/>
        <w:gridCol w:w="2069"/>
        <w:gridCol w:w="2006"/>
        <w:gridCol w:w="60"/>
      </w:tblGrid>
      <w:tr w:rsidR="00441C79" w:rsidRPr="00AF7E5A" w:rsidTr="00E96985">
        <w:trPr>
          <w:gridAfter w:val="1"/>
          <w:wAfter w:w="40" w:type="pct"/>
          <w:trHeight w:val="630"/>
        </w:trPr>
        <w:tc>
          <w:tcPr>
            <w:tcW w:w="49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dditional File 2</w:t>
            </w: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. Hazard ratios for the association of health behavior changes from baseline to 1 year and 10-year CVD and mortality incidence, adjusting for weight change from baseline to 1 year (N=725). </w:t>
            </w:r>
          </w:p>
        </w:tc>
      </w:tr>
      <w:tr w:rsidR="00441C79" w:rsidRPr="00AF7E5A" w:rsidTr="00E96985">
        <w:trPr>
          <w:trHeight w:val="600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Behavior change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CVD events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All-cause mortality</w:t>
            </w:r>
          </w:p>
        </w:tc>
      </w:tr>
      <w:tr w:rsidR="00441C79" w:rsidRPr="00AF7E5A" w:rsidTr="00E96985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Total physical activity (MET hrs/day)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Increased </w:t>
            </w:r>
            <w:r w:rsidRPr="00AF7E5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≥</w:t>
            </w: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2 MET hr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08 [0.57, 2.03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86 [0.47, 1.56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2 MET hr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2 MET hr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94 [0.56, 1.58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85 [0.47, 1.54]</w:t>
            </w:r>
          </w:p>
        </w:tc>
      </w:tr>
      <w:tr w:rsidR="00441C79" w:rsidRPr="00AF7E5A" w:rsidTr="00E96985">
        <w:trPr>
          <w:trHeight w:val="345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Alcohol (Mean units/week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8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2 units or abstained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58 [0.38, 0.89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12 [0.71, 1.78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aintained within 2 units 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27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Increased ≥2 unit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70 [0.33, 1.47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03 [0.61, 1.75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Energy intake (kcal/day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300 kca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78 [0.45, 1.35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58 [0.34, 0.98]</w:t>
            </w:r>
          </w:p>
        </w:tc>
      </w:tr>
      <w:tr w:rsidR="00441C79" w:rsidRPr="00AF7E5A" w:rsidTr="00E96985">
        <w:trPr>
          <w:trHeight w:val="285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300 kca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300 kca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34 [0.68, 2.66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10 [0.50, 2.44]</w:t>
            </w:r>
          </w:p>
        </w:tc>
      </w:tr>
      <w:tr w:rsidR="00441C79" w:rsidRPr="00AF7E5A" w:rsidTr="00E96985">
        <w:trPr>
          <w:trHeight w:val="36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Fat as percentage of energy intake (%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Decreased ≥4% 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05 [0.64, 1.72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93 [0.56, 1.54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4%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Increased ≥4%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.92 [0.43, 1.96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.19 [0.56, 2.52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Fibre intake (g/day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3g/da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94 [0.56, 1.56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.00 [0.57, 1.73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3g/da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3g/da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.42 [0.67, 3.03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.00 [0.46, 2.18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Plasma Vitamin C (µ</w:t>
            </w:r>
            <w:proofErr w:type="spellStart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/l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10 µ</w:t>
            </w:r>
            <w:proofErr w:type="spellStart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69 [0.42, 1.15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.24 [0.74, 2.08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10 µ</w:t>
            </w:r>
            <w:proofErr w:type="spellStart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10 µ</w:t>
            </w:r>
            <w:proofErr w:type="spellStart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99 [0.58, 1.68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84 [0.40, 1.76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Behaviour change scor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0 change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</w:t>
            </w:r>
          </w:p>
        </w:tc>
      </w:tr>
      <w:tr w:rsidR="00441C79" w:rsidRPr="00AF7E5A" w:rsidTr="00E96985">
        <w:trPr>
          <w:trHeight w:val="33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1 chang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62 [0.27, 1.39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70 [0.24, 2.05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2 change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38 [0.17, 0.82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1.23 [0.49, 3.08]</w:t>
            </w:r>
          </w:p>
        </w:tc>
      </w:tr>
      <w:tr w:rsidR="00441C79" w:rsidRPr="00AF7E5A" w:rsidTr="00E96985">
        <w:trPr>
          <w:trHeight w:val="300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3-4 changes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44 [0.20, 0.95]</w:t>
            </w:r>
          </w:p>
        </w:tc>
        <w:tc>
          <w:tcPr>
            <w:tcW w:w="1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1C79" w:rsidRPr="00AF7E5A" w:rsidRDefault="00441C7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sz w:val="22"/>
                <w:lang w:eastAsia="en-GB"/>
              </w:rPr>
              <w:t>0.50 [0.15, 1.64]</w:t>
            </w:r>
          </w:p>
        </w:tc>
      </w:tr>
      <w:tr w:rsidR="00441C79" w:rsidRPr="00AF7E5A" w:rsidTr="00E96985">
        <w:trPr>
          <w:gridAfter w:val="1"/>
          <w:wAfter w:w="40" w:type="pct"/>
          <w:trHeight w:val="300"/>
        </w:trPr>
        <w:tc>
          <w:tcPr>
            <w:tcW w:w="4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*The total number of participants with </w:t>
            </w:r>
            <w:proofErr w:type="spellStart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nonmissing</w:t>
            </w:r>
            <w:proofErr w:type="spellEnd"/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information on all covariates in the full model</w:t>
            </w:r>
          </w:p>
        </w:tc>
      </w:tr>
      <w:tr w:rsidR="00441C79" w:rsidRPr="00AF7E5A" w:rsidTr="00E96985">
        <w:trPr>
          <w:gridAfter w:val="1"/>
          <w:wAfter w:w="40" w:type="pct"/>
          <w:trHeight w:val="300"/>
        </w:trPr>
        <w:tc>
          <w:tcPr>
            <w:tcW w:w="4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79" w:rsidRPr="00AF7E5A" w:rsidRDefault="00441C7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AF7E5A">
              <w:rPr>
                <w:rFonts w:eastAsia="Times New Roman" w:cs="Times New Roman"/>
                <w:color w:val="000000"/>
                <w:sz w:val="22"/>
                <w:lang w:eastAsia="en-GB"/>
              </w:rPr>
              <w:t>†Models are adjusted for age, sex, SES, education, BMI at baseline, smoking, weight change between baseline and 1 year, treatment group, baseline value of the health behavior, and use of antihypertensive, glucose-lowering or lipid-lowering medications at 1 year</w:t>
            </w:r>
          </w:p>
        </w:tc>
      </w:tr>
    </w:tbl>
    <w:p w:rsidR="00A266D7" w:rsidRDefault="00A266D7">
      <w:bookmarkStart w:id="0" w:name="_GoBack"/>
      <w:bookmarkEnd w:id="0"/>
    </w:p>
    <w:sectPr w:rsidR="00A2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79"/>
    <w:rsid w:val="00180574"/>
    <w:rsid w:val="00441C79"/>
    <w:rsid w:val="00A2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>MRC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Strelitz</dc:creator>
  <cp:lastModifiedBy>Jean Strelitz</cp:lastModifiedBy>
  <cp:revision>1</cp:revision>
  <dcterms:created xsi:type="dcterms:W3CDTF">2019-05-16T10:19:00Z</dcterms:created>
  <dcterms:modified xsi:type="dcterms:W3CDTF">2019-05-16T10:19:00Z</dcterms:modified>
</cp:coreProperties>
</file>